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CF1EC" w14:textId="234D71F7" w:rsidR="00761F5E" w:rsidRPr="00355CE7" w:rsidRDefault="00761F5E" w:rsidP="00761F5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Table 1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 w:rsidR="00EA0A40"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migraine patients and controls </w:t>
      </w:r>
      <w:r>
        <w:rPr>
          <w:rFonts w:ascii="Times New Roman" w:hAnsi="Times New Roman" w:cs="Times New Roman"/>
          <w:b/>
          <w:lang w:val="en-US"/>
        </w:rPr>
        <w:t>with an interstimulus interval of 9s</w:t>
      </w:r>
    </w:p>
    <w:p w14:paraId="104B7504" w14:textId="2A00396D" w:rsidR="00D372D7" w:rsidRPr="00E1091B" w:rsidRDefault="00D372D7" w:rsidP="001C5B1E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77E6" w:rsidRPr="002255D8" w14:paraId="689C1085" w14:textId="77777777" w:rsidTr="001C5B1E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39D4E575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²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BR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37739807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terstimulus Interval </w:t>
            </w:r>
            <w:r w:rsidR="005D628C"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 </w:t>
            </w:r>
          </w:p>
        </w:tc>
      </w:tr>
      <w:tr w:rsidR="00B777E6" w:rsidRPr="002255D8" w14:paraId="3B06E771" w14:textId="77777777" w:rsidTr="001C5B1E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46329F33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1F123C0C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19966E01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alateral</w:t>
            </w:r>
          </w:p>
        </w:tc>
      </w:tr>
      <w:tr w:rsidR="00B777E6" w:rsidRPr="002255D8" w14:paraId="399774E5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2E9B40B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2268" w:type="dxa"/>
            <w:shd w:val="clear" w:color="000000" w:fill="FFFFFF"/>
          </w:tcPr>
          <w:p w14:paraId="2AACC33E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40CAF2AC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44CC7F75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74429693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14806" w:rsidRPr="002255D8" w14:paraId="5D119E5F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26C59D3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2268" w:type="dxa"/>
            <w:shd w:val="clear" w:color="000000" w:fill="FFFFFF"/>
          </w:tcPr>
          <w:p w14:paraId="11BEA4F5" w14:textId="77777777" w:rsidR="00F14806" w:rsidRPr="002255D8" w:rsidRDefault="005D628C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1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000000" w:fill="FFFFFF"/>
          </w:tcPr>
          <w:p w14:paraId="59CB126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shd w:val="clear" w:color="000000" w:fill="FFFFFF"/>
          </w:tcPr>
          <w:p w14:paraId="5E8E3AF5" w14:textId="77777777" w:rsidR="00F14806" w:rsidRPr="002255D8" w:rsidRDefault="005D628C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6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6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000000" w:fill="FFFFFF"/>
          </w:tcPr>
          <w:p w14:paraId="1178A9AA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14806" w:rsidRPr="002255D8" w14:paraId="12357CE9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7F58486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70E9AC45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 (-0.28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21)</w:t>
            </w:r>
          </w:p>
        </w:tc>
        <w:tc>
          <w:tcPr>
            <w:tcW w:w="850" w:type="dxa"/>
            <w:shd w:val="clear" w:color="000000" w:fill="FFFFFF"/>
          </w:tcPr>
          <w:p w14:paraId="4F82B79F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2268" w:type="dxa"/>
            <w:shd w:val="clear" w:color="000000" w:fill="FFFFFF"/>
          </w:tcPr>
          <w:p w14:paraId="64CB1F9C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 (-0.30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27)</w:t>
            </w:r>
          </w:p>
        </w:tc>
        <w:tc>
          <w:tcPr>
            <w:tcW w:w="850" w:type="dxa"/>
            <w:shd w:val="clear" w:color="000000" w:fill="FFFFFF"/>
          </w:tcPr>
          <w:p w14:paraId="5F887D22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3</w:t>
            </w:r>
          </w:p>
        </w:tc>
      </w:tr>
      <w:tr w:rsidR="00F14806" w:rsidRPr="002255D8" w14:paraId="140F858A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905BE47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5C617625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 (-0.13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17)</w:t>
            </w:r>
          </w:p>
        </w:tc>
        <w:tc>
          <w:tcPr>
            <w:tcW w:w="850" w:type="dxa"/>
            <w:shd w:val="clear" w:color="000000" w:fill="FFFFFF"/>
          </w:tcPr>
          <w:p w14:paraId="21FE46C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2268" w:type="dxa"/>
            <w:shd w:val="clear" w:color="000000" w:fill="FFFFFF"/>
          </w:tcPr>
          <w:p w14:paraId="32EF0CC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 (-0.13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23)</w:t>
            </w:r>
          </w:p>
        </w:tc>
        <w:tc>
          <w:tcPr>
            <w:tcW w:w="850" w:type="dxa"/>
            <w:shd w:val="clear" w:color="000000" w:fill="FFFFFF"/>
          </w:tcPr>
          <w:p w14:paraId="17C8F945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4</w:t>
            </w:r>
          </w:p>
        </w:tc>
      </w:tr>
      <w:tr w:rsidR="00F14806" w:rsidRPr="002255D8" w14:paraId="36AA84AE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282BED3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 × Time</w:t>
            </w:r>
          </w:p>
        </w:tc>
        <w:tc>
          <w:tcPr>
            <w:tcW w:w="2268" w:type="dxa"/>
            <w:shd w:val="clear" w:color="000000" w:fill="FFFFFF"/>
          </w:tcPr>
          <w:p w14:paraId="5CDF6743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0.21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21)</w:t>
            </w:r>
          </w:p>
        </w:tc>
        <w:tc>
          <w:tcPr>
            <w:tcW w:w="850" w:type="dxa"/>
            <w:shd w:val="clear" w:color="000000" w:fill="FFFFFF"/>
          </w:tcPr>
          <w:p w14:paraId="0189618A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2268" w:type="dxa"/>
            <w:shd w:val="clear" w:color="000000" w:fill="FFFFFF"/>
          </w:tcPr>
          <w:p w14:paraId="0E6FA9B4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 (-0.33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18)</w:t>
            </w:r>
          </w:p>
        </w:tc>
        <w:tc>
          <w:tcPr>
            <w:tcW w:w="850" w:type="dxa"/>
            <w:shd w:val="clear" w:color="000000" w:fill="FFFFFF"/>
          </w:tcPr>
          <w:p w14:paraId="6CCE0534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7</w:t>
            </w:r>
          </w:p>
        </w:tc>
      </w:tr>
      <w:tr w:rsidR="00B777E6" w:rsidRPr="002255D8" w14:paraId="07FEE0B2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46B0CEEB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77E6" w:rsidRPr="002255D8" w14:paraId="6306F7C8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57FEBF8A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ndom Effects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 </w:t>
            </w:r>
          </w:p>
        </w:tc>
      </w:tr>
      <w:tr w:rsidR="00F14806" w:rsidRPr="002255D8" w14:paraId="62942F14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D5CAE04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σ² (Residual Variance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078C9AAF" w14:textId="77777777" w:rsidR="00F14806" w:rsidRPr="002255D8" w:rsidRDefault="005D628C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3816ED23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F14806" w:rsidRPr="002255D8" w14:paraId="29452274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9DF0A86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τ₀₀ (ID Variance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2CA3A4FA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 ID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1CFCCCAF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 ID</w:t>
            </w:r>
          </w:p>
        </w:tc>
      </w:tr>
      <w:tr w:rsidR="00F14806" w:rsidRPr="002255D8" w14:paraId="3F721F67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C477D8D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C (Intraclass Correlation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3DA87A04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035DC59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F14806" w:rsidRPr="002255D8" w14:paraId="1DA1BB11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82B7B53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Participants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5726EEE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 ID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0BA6EB68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 ID</w:t>
            </w:r>
          </w:p>
        </w:tc>
      </w:tr>
      <w:tr w:rsidR="00F14806" w:rsidRPr="002255D8" w14:paraId="34F46433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0923D3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ginal R² / Conditional R² 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6542354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 / 0.929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3801B7C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 / 0.923</w:t>
            </w:r>
          </w:p>
        </w:tc>
      </w:tr>
      <w:tr w:rsidR="00B777E6" w:rsidRPr="002255D8" w14:paraId="18F47D76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1EB4CBA0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777E6" w:rsidRPr="002255D8" w14:paraId="56B49530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767DE48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etween Group Differences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</w:tc>
      </w:tr>
      <w:tr w:rsidR="00B777E6" w:rsidRPr="002255D8" w14:paraId="2BA7E97E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8CC2861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7B35F830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607F394E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0BC64685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508C2658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777E6" w:rsidRPr="002255D8" w14:paraId="583E4FC8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3B55359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 1+</w:t>
            </w:r>
          </w:p>
        </w:tc>
        <w:tc>
          <w:tcPr>
            <w:tcW w:w="2268" w:type="dxa"/>
            <w:shd w:val="clear" w:color="000000" w:fill="FFFFFF"/>
          </w:tcPr>
          <w:p w14:paraId="3E4B6F99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 (-0.21 to 0.28)</w:t>
            </w:r>
          </w:p>
        </w:tc>
        <w:tc>
          <w:tcPr>
            <w:tcW w:w="850" w:type="dxa"/>
            <w:shd w:val="clear" w:color="000000" w:fill="FFFFFF"/>
          </w:tcPr>
          <w:p w14:paraId="6F051A7E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2268" w:type="dxa"/>
            <w:shd w:val="clear" w:color="000000" w:fill="FFFFFF"/>
            <w:noWrap/>
          </w:tcPr>
          <w:p w14:paraId="31D652C7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 (-0.27 to 0.3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000000" w:fill="FFFFFF"/>
            <w:noWrap/>
          </w:tcPr>
          <w:p w14:paraId="063271A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3</w:t>
            </w:r>
          </w:p>
        </w:tc>
      </w:tr>
      <w:tr w:rsidR="00B777E6" w:rsidRPr="002255D8" w14:paraId="59E1948C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9879621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 3+</w:t>
            </w:r>
          </w:p>
        </w:tc>
        <w:tc>
          <w:tcPr>
            <w:tcW w:w="2268" w:type="dxa"/>
            <w:shd w:val="clear" w:color="000000" w:fill="FFFFFF"/>
          </w:tcPr>
          <w:p w14:paraId="11974E1A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 (-0.21 to 0.28)</w:t>
            </w:r>
          </w:p>
        </w:tc>
        <w:tc>
          <w:tcPr>
            <w:tcW w:w="850" w:type="dxa"/>
            <w:shd w:val="clear" w:color="000000" w:fill="FFFFFF"/>
          </w:tcPr>
          <w:p w14:paraId="749BF450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2268" w:type="dxa"/>
            <w:shd w:val="clear" w:color="000000" w:fill="FFFFFF"/>
            <w:noWrap/>
          </w:tcPr>
          <w:p w14:paraId="1DF89C19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 (-0.19 to 0.37)</w:t>
            </w:r>
          </w:p>
        </w:tc>
        <w:tc>
          <w:tcPr>
            <w:tcW w:w="850" w:type="dxa"/>
            <w:shd w:val="clear" w:color="000000" w:fill="FFFFFF"/>
            <w:noWrap/>
          </w:tcPr>
          <w:p w14:paraId="65892872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8</w:t>
            </w:r>
          </w:p>
        </w:tc>
      </w:tr>
      <w:tr w:rsidR="00B777E6" w:rsidRPr="002255D8" w14:paraId="08F0E729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3E0CB7B8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777E6" w:rsidRPr="002255D8" w14:paraId="78AAC30A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1CE0D727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ithin Group Differences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 </w:t>
            </w:r>
          </w:p>
        </w:tc>
      </w:tr>
      <w:tr w:rsidR="00F14806" w:rsidRPr="002255D8" w14:paraId="69F89023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A094899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6132FA0F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7BB0018A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2A380126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4190C59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777E6" w:rsidRPr="002255D8" w14:paraId="79760DED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FBE7297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483F0FEE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 (-0.17 to 0.13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652E7B7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590318C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 (-0.23 to 0.12)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7C98813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3</w:t>
            </w:r>
          </w:p>
        </w:tc>
      </w:tr>
      <w:tr w:rsidR="00B777E6" w:rsidRPr="002255D8" w14:paraId="1A9081C2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10132CF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graine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660716D3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 (-0.17 to 0.13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9037E82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619239B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 (-0.15 to 0.2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D77DE1B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</w:tr>
      <w:tr w:rsidR="00B777E6" w:rsidRPr="002255D8" w14:paraId="7AF726A4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34CEC20C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76924B13" w14:textId="77777777" w:rsidR="00D372D7" w:rsidRPr="00E1091B" w:rsidRDefault="00D372D7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6EDAAB5A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6E797714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017DD0BB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3FC7D492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67AEB9F1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2F39BFA8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50C149C6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5CAB6619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4E2CB775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652B4789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486BD32F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4C29C53A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44CC7385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17663434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1EF15EA5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2A38CE97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01E82496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6A6BFC33" w14:textId="77777777" w:rsidR="00761F5E" w:rsidRDefault="00761F5E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4BB7318E" w14:textId="3D56117A" w:rsidR="00761F5E" w:rsidRPr="00355CE7" w:rsidRDefault="00761F5E" w:rsidP="00761F5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Table 2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 w:rsidR="00EA0A40"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migraine patients and controls </w:t>
      </w:r>
      <w:r>
        <w:rPr>
          <w:rFonts w:ascii="Times New Roman" w:hAnsi="Times New Roman" w:cs="Times New Roman"/>
          <w:b/>
          <w:lang w:val="en-US"/>
        </w:rPr>
        <w:t>with an interstimulus interval of 16s</w:t>
      </w: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77E6" w:rsidRPr="002255D8" w14:paraId="46151C10" w14:textId="77777777" w:rsidTr="001C5B1E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57D4A61C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²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BR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13F556F1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terstimulus Interval </w:t>
            </w:r>
            <w:r w:rsidR="00F14806"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 </w:t>
            </w:r>
          </w:p>
        </w:tc>
      </w:tr>
      <w:tr w:rsidR="00B777E6" w:rsidRPr="002255D8" w14:paraId="5E43C69E" w14:textId="77777777" w:rsidTr="001C5B1E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32E27AB7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358A7D59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1CF78205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alateral</w:t>
            </w:r>
          </w:p>
        </w:tc>
      </w:tr>
      <w:tr w:rsidR="00B777E6" w:rsidRPr="002255D8" w14:paraId="2A9898C7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9277C3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2268" w:type="dxa"/>
            <w:shd w:val="clear" w:color="000000" w:fill="FFFFFF"/>
          </w:tcPr>
          <w:p w14:paraId="2AD4CACE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40751A9A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678A50A6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4044CDD1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14806" w:rsidRPr="002255D8" w14:paraId="377646AD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B29D991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2268" w:type="dxa"/>
            <w:shd w:val="clear" w:color="000000" w:fill="FFFFFF"/>
          </w:tcPr>
          <w:p w14:paraId="4F8C7042" w14:textId="3970AF36" w:rsidR="00F14806" w:rsidRPr="002255D8" w:rsidRDefault="005D628C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000000" w:fill="FFFFFF"/>
          </w:tcPr>
          <w:p w14:paraId="59BB72FC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shd w:val="clear" w:color="000000" w:fill="FFFFFF"/>
          </w:tcPr>
          <w:p w14:paraId="073713AE" w14:textId="4CAD8FC1" w:rsidR="00F14806" w:rsidRPr="002255D8" w:rsidRDefault="005D628C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 (-0.26 to 0.09)</w:t>
            </w:r>
          </w:p>
        </w:tc>
        <w:tc>
          <w:tcPr>
            <w:tcW w:w="850" w:type="dxa"/>
            <w:shd w:val="clear" w:color="000000" w:fill="FFFFFF"/>
          </w:tcPr>
          <w:p w14:paraId="66FA9D6D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14806" w:rsidRPr="002255D8" w14:paraId="0FD30867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F8219C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4D24240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 (-0.15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29)</w:t>
            </w:r>
          </w:p>
        </w:tc>
        <w:tc>
          <w:tcPr>
            <w:tcW w:w="850" w:type="dxa"/>
            <w:shd w:val="clear" w:color="000000" w:fill="FFFFFF"/>
          </w:tcPr>
          <w:p w14:paraId="7E875C4F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2268" w:type="dxa"/>
            <w:shd w:val="clear" w:color="000000" w:fill="FFFFFF"/>
          </w:tcPr>
          <w:p w14:paraId="29ED4A3F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 (-0.20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29)</w:t>
            </w:r>
          </w:p>
        </w:tc>
        <w:tc>
          <w:tcPr>
            <w:tcW w:w="850" w:type="dxa"/>
            <w:shd w:val="clear" w:color="000000" w:fill="FFFFFF"/>
          </w:tcPr>
          <w:p w14:paraId="0F461CF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1</w:t>
            </w:r>
          </w:p>
        </w:tc>
      </w:tr>
      <w:tr w:rsidR="00F14806" w:rsidRPr="002255D8" w14:paraId="56A364D0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DF61FE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5631A0A7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 (-0.09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13)</w:t>
            </w:r>
          </w:p>
        </w:tc>
        <w:tc>
          <w:tcPr>
            <w:tcW w:w="850" w:type="dxa"/>
            <w:shd w:val="clear" w:color="000000" w:fill="FFFFFF"/>
          </w:tcPr>
          <w:p w14:paraId="48ECFD0F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2268" w:type="dxa"/>
            <w:shd w:val="clear" w:color="000000" w:fill="FFFFFF"/>
          </w:tcPr>
          <w:p w14:paraId="46B512D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 (-0.17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12)</w:t>
            </w:r>
          </w:p>
        </w:tc>
        <w:tc>
          <w:tcPr>
            <w:tcW w:w="850" w:type="dxa"/>
            <w:shd w:val="clear" w:color="000000" w:fill="FFFFFF"/>
          </w:tcPr>
          <w:p w14:paraId="2BA0E5FA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 w:rsidR="00F14806" w:rsidRPr="002255D8" w14:paraId="69BC0648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55F53DB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 × Time</w:t>
            </w:r>
          </w:p>
        </w:tc>
        <w:tc>
          <w:tcPr>
            <w:tcW w:w="2268" w:type="dxa"/>
            <w:shd w:val="clear" w:color="000000" w:fill="FFFFFF"/>
          </w:tcPr>
          <w:p w14:paraId="4520DFA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 (-0.21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11)</w:t>
            </w:r>
          </w:p>
        </w:tc>
        <w:tc>
          <w:tcPr>
            <w:tcW w:w="850" w:type="dxa"/>
            <w:shd w:val="clear" w:color="000000" w:fill="FFFFFF"/>
          </w:tcPr>
          <w:p w14:paraId="19312DD7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2268" w:type="dxa"/>
            <w:shd w:val="clear" w:color="000000" w:fill="FFFFFF"/>
          </w:tcPr>
          <w:p w14:paraId="0EB8439C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 (-0.22 </w:t>
            </w:r>
            <w:r w:rsidR="005D628C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0.19)</w:t>
            </w:r>
          </w:p>
        </w:tc>
        <w:tc>
          <w:tcPr>
            <w:tcW w:w="850" w:type="dxa"/>
            <w:shd w:val="clear" w:color="000000" w:fill="FFFFFF"/>
          </w:tcPr>
          <w:p w14:paraId="4E067B7B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</w:tr>
      <w:tr w:rsidR="00B777E6" w:rsidRPr="002255D8" w14:paraId="47514F8C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6D49E7DF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77E6" w:rsidRPr="002255D8" w14:paraId="70EBC887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15657951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ndom Effects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 </w:t>
            </w:r>
          </w:p>
        </w:tc>
      </w:tr>
      <w:tr w:rsidR="00F14806" w:rsidRPr="002255D8" w14:paraId="0C404594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078D46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σ² (Residual Variance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5679933D" w14:textId="77777777" w:rsidR="00F14806" w:rsidRPr="002255D8" w:rsidRDefault="005D628C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</w:t>
            </w:r>
            <w:r w:rsidR="00F14806"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111275DC" w14:textId="77777777" w:rsidR="00F14806" w:rsidRPr="002255D8" w:rsidRDefault="005D628C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F14806" w:rsidRPr="002255D8" w14:paraId="757043F3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8B9EB47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τ₀₀ (ID Variance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2F83B23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 ID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6A590DB8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 ID</w:t>
            </w:r>
          </w:p>
        </w:tc>
      </w:tr>
      <w:tr w:rsidR="00F14806" w:rsidRPr="002255D8" w14:paraId="67D0104B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EEBC7FF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C (Intraclass Correlation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6664724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368001C1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F14806" w:rsidRPr="002255D8" w14:paraId="655F8905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40DFC84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(Participants)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179D23A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 ID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026E87E2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 ID</w:t>
            </w:r>
          </w:p>
        </w:tc>
      </w:tr>
      <w:tr w:rsidR="00F14806" w:rsidRPr="002255D8" w14:paraId="145818A8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D186D32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ginal R² / Conditional R² 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4D21E29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 / 0.952</w:t>
            </w:r>
          </w:p>
        </w:tc>
        <w:tc>
          <w:tcPr>
            <w:tcW w:w="3118" w:type="dxa"/>
            <w:gridSpan w:val="2"/>
            <w:shd w:val="clear" w:color="000000" w:fill="FFFFFF"/>
          </w:tcPr>
          <w:p w14:paraId="27FF9DD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 / 0.934</w:t>
            </w:r>
          </w:p>
        </w:tc>
      </w:tr>
      <w:tr w:rsidR="00B777E6" w:rsidRPr="002255D8" w14:paraId="00FFF0AC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12B691B1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777E6" w:rsidRPr="002255D8" w14:paraId="79E943AF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75C0A0E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etween Group Differences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</w:tc>
      </w:tr>
      <w:tr w:rsidR="00B777E6" w:rsidRPr="002255D8" w14:paraId="3A53A6C2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4D69BDF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382660E6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33603BCF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0DE34F6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646964FA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14806" w:rsidRPr="002255D8" w14:paraId="01D97114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6313572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 1+</w:t>
            </w:r>
          </w:p>
        </w:tc>
        <w:tc>
          <w:tcPr>
            <w:tcW w:w="2268" w:type="dxa"/>
            <w:shd w:val="clear" w:color="000000" w:fill="FFFFFF"/>
          </w:tcPr>
          <w:p w14:paraId="18DC2F82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 (-0.28 to 0.15)</w:t>
            </w:r>
          </w:p>
        </w:tc>
        <w:tc>
          <w:tcPr>
            <w:tcW w:w="850" w:type="dxa"/>
            <w:shd w:val="clear" w:color="000000" w:fill="FFFFFF"/>
          </w:tcPr>
          <w:p w14:paraId="52174094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2268" w:type="dxa"/>
            <w:shd w:val="clear" w:color="000000" w:fill="FFFFFF"/>
            <w:noWrap/>
          </w:tcPr>
          <w:p w14:paraId="61154A0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 (-0.29 to 0.19)</w:t>
            </w:r>
          </w:p>
        </w:tc>
        <w:tc>
          <w:tcPr>
            <w:tcW w:w="850" w:type="dxa"/>
            <w:shd w:val="clear" w:color="000000" w:fill="FFFFFF"/>
            <w:noWrap/>
          </w:tcPr>
          <w:p w14:paraId="08C4D2D8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1</w:t>
            </w:r>
          </w:p>
        </w:tc>
      </w:tr>
      <w:tr w:rsidR="00F14806" w:rsidRPr="002255D8" w14:paraId="1ADB7CB0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DD3C01F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 3+</w:t>
            </w:r>
          </w:p>
        </w:tc>
        <w:tc>
          <w:tcPr>
            <w:tcW w:w="2268" w:type="dxa"/>
            <w:shd w:val="clear" w:color="000000" w:fill="FFFFFF"/>
          </w:tcPr>
          <w:p w14:paraId="0F7E0D0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 (-0.23 to 0.20)</w:t>
            </w:r>
          </w:p>
        </w:tc>
        <w:tc>
          <w:tcPr>
            <w:tcW w:w="850" w:type="dxa"/>
            <w:shd w:val="clear" w:color="000000" w:fill="FFFFFF"/>
          </w:tcPr>
          <w:p w14:paraId="71C78782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2268" w:type="dxa"/>
            <w:shd w:val="clear" w:color="000000" w:fill="FFFFFF"/>
            <w:noWrap/>
          </w:tcPr>
          <w:p w14:paraId="0EA673A0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 (-0.28 to 0.21)</w:t>
            </w:r>
          </w:p>
        </w:tc>
        <w:tc>
          <w:tcPr>
            <w:tcW w:w="850" w:type="dxa"/>
            <w:shd w:val="clear" w:color="000000" w:fill="FFFFFF"/>
            <w:noWrap/>
          </w:tcPr>
          <w:p w14:paraId="22AE7C18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0</w:t>
            </w:r>
          </w:p>
        </w:tc>
      </w:tr>
      <w:tr w:rsidR="00B777E6" w:rsidRPr="002255D8" w14:paraId="6B6B26E2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714B28DA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777E6" w:rsidRPr="002255D8" w14:paraId="391D224B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08BF975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ithin Group Differences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 </w:t>
            </w:r>
          </w:p>
        </w:tc>
      </w:tr>
      <w:tr w:rsidR="005D628C" w:rsidRPr="002255D8" w14:paraId="3EC4FFA4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DB97A9A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3FA13A3D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27441D43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7B236AC7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850" w:type="dxa"/>
            <w:shd w:val="clear" w:color="000000" w:fill="FFFFFF"/>
          </w:tcPr>
          <w:p w14:paraId="18C45386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D628C" w:rsidRPr="002255D8" w14:paraId="34FC0522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69006C1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68" w:type="dxa"/>
            <w:shd w:val="clear" w:color="000000" w:fill="FFFFFF"/>
          </w:tcPr>
          <w:p w14:paraId="7E5FDB3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 (-0.13 to 0.09)</w:t>
            </w:r>
          </w:p>
        </w:tc>
        <w:tc>
          <w:tcPr>
            <w:tcW w:w="850" w:type="dxa"/>
            <w:shd w:val="clear" w:color="000000" w:fill="FFFFFF"/>
          </w:tcPr>
          <w:p w14:paraId="3E6A13F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2268" w:type="dxa"/>
            <w:shd w:val="clear" w:color="000000" w:fill="FFFFFF"/>
            <w:noWrap/>
          </w:tcPr>
          <w:p w14:paraId="068DBB8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 (-0.12 to 0.16)</w:t>
            </w:r>
          </w:p>
        </w:tc>
        <w:tc>
          <w:tcPr>
            <w:tcW w:w="850" w:type="dxa"/>
            <w:shd w:val="clear" w:color="000000" w:fill="FFFFFF"/>
            <w:noWrap/>
          </w:tcPr>
          <w:p w14:paraId="06603C75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 w:rsidR="005D628C" w:rsidRPr="002255D8" w14:paraId="5FCB0DAB" w14:textId="77777777" w:rsidTr="001C5B1E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35DBEC5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graine</w:t>
            </w:r>
          </w:p>
        </w:tc>
        <w:tc>
          <w:tcPr>
            <w:tcW w:w="2268" w:type="dxa"/>
            <w:shd w:val="clear" w:color="000000" w:fill="FFFFFF"/>
          </w:tcPr>
          <w:p w14:paraId="7E6C6819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 (-0.08 to 0.15)</w:t>
            </w:r>
          </w:p>
        </w:tc>
        <w:tc>
          <w:tcPr>
            <w:tcW w:w="850" w:type="dxa"/>
            <w:shd w:val="clear" w:color="000000" w:fill="FFFFFF"/>
          </w:tcPr>
          <w:p w14:paraId="1FE293CD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2268" w:type="dxa"/>
            <w:shd w:val="clear" w:color="000000" w:fill="FFFFFF"/>
            <w:noWrap/>
          </w:tcPr>
          <w:p w14:paraId="524CD7BE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 (-0.11 to 0.18)</w:t>
            </w:r>
          </w:p>
        </w:tc>
        <w:tc>
          <w:tcPr>
            <w:tcW w:w="850" w:type="dxa"/>
            <w:shd w:val="clear" w:color="000000" w:fill="FFFFFF"/>
            <w:noWrap/>
          </w:tcPr>
          <w:p w14:paraId="68FD7DAC" w14:textId="77777777" w:rsidR="00F14806" w:rsidRPr="002255D8" w:rsidRDefault="00F1480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1</w:t>
            </w:r>
          </w:p>
        </w:tc>
      </w:tr>
      <w:tr w:rsidR="00B777E6" w:rsidRPr="002255D8" w14:paraId="020223B4" w14:textId="77777777" w:rsidTr="001C5B1E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0BD83F54" w14:textId="77777777" w:rsidR="00B777E6" w:rsidRPr="002255D8" w:rsidRDefault="00B777E6" w:rsidP="001C5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27206DFC" w14:textId="77777777" w:rsidR="005D628C" w:rsidRPr="00E1091B" w:rsidRDefault="005D628C" w:rsidP="001C5B1E">
      <w:pPr>
        <w:spacing w:after="0"/>
        <w:rPr>
          <w:rFonts w:ascii="Times New Roman" w:hAnsi="Times New Roman" w:cs="Times New Roman"/>
          <w:lang w:val="en-US"/>
        </w:rPr>
      </w:pPr>
    </w:p>
    <w:p w14:paraId="268B9230" w14:textId="0A2EF577" w:rsidR="00B707F7" w:rsidRDefault="00B707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C795E71" w14:textId="305950C5" w:rsidR="00B707F7" w:rsidRPr="002255D8" w:rsidRDefault="002255D8" w:rsidP="002255D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EA0A40">
        <w:rPr>
          <w:rFonts w:ascii="Times New Roman" w:hAnsi="Times New Roman" w:cs="Times New Roman"/>
          <w:b/>
          <w:lang w:val="en-US"/>
        </w:rPr>
        <w:t>3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 w:rsidR="00EA0A40"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</w:t>
      </w:r>
      <w:r>
        <w:rPr>
          <w:rFonts w:ascii="Times New Roman" w:hAnsi="Times New Roman" w:cs="Times New Roman"/>
          <w:b/>
          <w:lang w:val="en-US"/>
        </w:rPr>
        <w:t xml:space="preserve">male and female patients with migraine with an interstimulus interval of </w:t>
      </w:r>
      <w:r w:rsidR="00EA0A40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>s</w:t>
      </w: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07F7" w:rsidRPr="002255D8" w14:paraId="7A3D7FE2" w14:textId="77777777" w:rsidTr="002255D8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4728E54D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²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R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06F1830F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stimulus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s </w:t>
            </w:r>
          </w:p>
        </w:tc>
      </w:tr>
      <w:tr w:rsidR="00B707F7" w:rsidRPr="002255D8" w14:paraId="22FF88BE" w14:textId="77777777" w:rsidTr="002255D8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245FEC1A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0EF1639C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5D871A0F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lateral</w:t>
            </w:r>
            <w:proofErr w:type="spellEnd"/>
          </w:p>
        </w:tc>
      </w:tr>
      <w:tr w:rsidR="00B707F7" w:rsidRPr="002255D8" w14:paraId="34A71D18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02DABF4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268" w:type="dxa"/>
            <w:shd w:val="clear" w:color="000000" w:fill="FFFFFF"/>
          </w:tcPr>
          <w:p w14:paraId="332A7BB2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7FD81D26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20E33191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46F15DC5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2255D8" w14:paraId="65C52327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0A13E2FC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000000" w:fill="FFFFFF"/>
          </w:tcPr>
          <w:p w14:paraId="37F7990A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64 (-1.01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-0.27)</w:t>
            </w:r>
          </w:p>
        </w:tc>
        <w:tc>
          <w:tcPr>
            <w:tcW w:w="850" w:type="dxa"/>
            <w:shd w:val="clear" w:color="000000" w:fill="FFFFFF"/>
          </w:tcPr>
          <w:p w14:paraId="30B6F704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</w:tcPr>
          <w:p w14:paraId="762F1AE2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41 (-0.41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-0.4)</w:t>
            </w:r>
          </w:p>
        </w:tc>
        <w:tc>
          <w:tcPr>
            <w:tcW w:w="850" w:type="dxa"/>
            <w:shd w:val="clear" w:color="000000" w:fill="FFFFFF"/>
          </w:tcPr>
          <w:p w14:paraId="0827466B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7F7" w:rsidRPr="002255D8" w14:paraId="12F16C1D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56E2766B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268" w:type="dxa"/>
            <w:shd w:val="clear" w:color="000000" w:fill="FFFFFF"/>
          </w:tcPr>
          <w:p w14:paraId="48E5CC40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28 (-0.7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15)</w:t>
            </w:r>
          </w:p>
        </w:tc>
        <w:tc>
          <w:tcPr>
            <w:tcW w:w="850" w:type="dxa"/>
            <w:shd w:val="clear" w:color="000000" w:fill="FFFFFF"/>
          </w:tcPr>
          <w:p w14:paraId="32D983E0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2268" w:type="dxa"/>
            <w:shd w:val="clear" w:color="000000" w:fill="FFFFFF"/>
          </w:tcPr>
          <w:p w14:paraId="5DA4ECEF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38 (-0.38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37)</w:t>
            </w:r>
          </w:p>
        </w:tc>
        <w:tc>
          <w:tcPr>
            <w:tcW w:w="850" w:type="dxa"/>
            <w:shd w:val="clear" w:color="000000" w:fill="FFFFFF"/>
          </w:tcPr>
          <w:p w14:paraId="1B226E62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7F7" w:rsidRPr="002255D8" w14:paraId="73BFA26E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52CD4516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27E051CF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1 (-0.36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17)</w:t>
            </w:r>
          </w:p>
        </w:tc>
        <w:tc>
          <w:tcPr>
            <w:tcW w:w="850" w:type="dxa"/>
            <w:shd w:val="clear" w:color="000000" w:fill="FFFFFF"/>
          </w:tcPr>
          <w:p w14:paraId="63AF2C7E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2268" w:type="dxa"/>
            <w:shd w:val="clear" w:color="000000" w:fill="FFFFFF"/>
          </w:tcPr>
          <w:p w14:paraId="524AC3C0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1 (-0.1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09)</w:t>
            </w:r>
          </w:p>
        </w:tc>
        <w:tc>
          <w:tcPr>
            <w:tcW w:w="850" w:type="dxa"/>
            <w:shd w:val="clear" w:color="000000" w:fill="FFFFFF"/>
          </w:tcPr>
          <w:p w14:paraId="19447EC2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7F7" w:rsidRPr="002255D8" w14:paraId="0A94D027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19C73A84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Sex × Time</w:t>
            </w:r>
          </w:p>
        </w:tc>
        <w:tc>
          <w:tcPr>
            <w:tcW w:w="2268" w:type="dxa"/>
            <w:shd w:val="clear" w:color="000000" w:fill="FFFFFF"/>
          </w:tcPr>
          <w:p w14:paraId="0B1CAACE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0.51 (0.2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82)</w:t>
            </w:r>
          </w:p>
        </w:tc>
        <w:tc>
          <w:tcPr>
            <w:tcW w:w="850" w:type="dxa"/>
            <w:shd w:val="clear" w:color="000000" w:fill="FFFFFF"/>
          </w:tcPr>
          <w:p w14:paraId="65D153EF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68" w:type="dxa"/>
            <w:shd w:val="clear" w:color="000000" w:fill="FFFFFF"/>
          </w:tcPr>
          <w:p w14:paraId="2A8DF362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0.36 (0.35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36)</w:t>
            </w:r>
          </w:p>
        </w:tc>
        <w:tc>
          <w:tcPr>
            <w:tcW w:w="850" w:type="dxa"/>
            <w:shd w:val="clear" w:color="000000" w:fill="FFFFFF"/>
          </w:tcPr>
          <w:p w14:paraId="22BEBE3C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7F7" w:rsidRPr="002255D8" w14:paraId="0E72748A" w14:textId="77777777" w:rsidTr="002255D8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0A021F2B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7F7" w:rsidRPr="002255D8" w14:paraId="4DD2675A" w14:textId="77777777" w:rsidTr="002255D8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57ED8349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2255D8" w14:paraId="5A051C53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BD3CDC0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σ² (Residual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2789015D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E06129E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707F7" w:rsidRPr="002255D8" w14:paraId="7B836F1B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11C8FB2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τ₀₀ (ID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FC15697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72397CE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 ID</w:t>
            </w:r>
          </w:p>
        </w:tc>
      </w:tr>
      <w:tr w:rsidR="00B707F7" w:rsidRPr="002255D8" w14:paraId="253FA185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C4A64A1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(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lass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D035E36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154222D9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B707F7" w:rsidRPr="002255D8" w14:paraId="3803521A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524381F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2989B7B5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2359684F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</w:tr>
      <w:tr w:rsidR="00B707F7" w:rsidRPr="002255D8" w14:paraId="3E99A911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2717A25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ginal R² /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² 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667E152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 / 0.956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5A3BAE46" w14:textId="77777777" w:rsidR="00B707F7" w:rsidRPr="002255D8" w:rsidRDefault="00B707F7" w:rsidP="002255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 / 0.948</w:t>
            </w:r>
          </w:p>
        </w:tc>
      </w:tr>
      <w:tr w:rsidR="00B707F7" w:rsidRPr="002255D8" w14:paraId="6936DE7C" w14:textId="77777777" w:rsidTr="002255D8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27F7D1C3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2255D8" w14:paraId="61BF84ED" w14:textId="77777777" w:rsidTr="002255D8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7902212C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B707F7" w:rsidRPr="002255D8" w14:paraId="5EE53E3A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B5B6054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4B8B1D07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32E57D52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29057C38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527B4A7B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2255D8" w14:paraId="74B637B1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1B912657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1+</w:t>
            </w:r>
          </w:p>
        </w:tc>
        <w:tc>
          <w:tcPr>
            <w:tcW w:w="2268" w:type="dxa"/>
            <w:shd w:val="clear" w:color="000000" w:fill="FFFFFF"/>
          </w:tcPr>
          <w:p w14:paraId="2A78A755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0.28 (-0.14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69)</w:t>
            </w:r>
          </w:p>
        </w:tc>
        <w:tc>
          <w:tcPr>
            <w:tcW w:w="850" w:type="dxa"/>
            <w:shd w:val="clear" w:color="000000" w:fill="FFFFFF"/>
          </w:tcPr>
          <w:p w14:paraId="71B8258B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2268" w:type="dxa"/>
            <w:shd w:val="clear" w:color="000000" w:fill="FFFFFF"/>
            <w:noWrap/>
          </w:tcPr>
          <w:p w14:paraId="40853224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0.38 (0.37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39)</w:t>
            </w:r>
          </w:p>
        </w:tc>
        <w:tc>
          <w:tcPr>
            <w:tcW w:w="850" w:type="dxa"/>
            <w:shd w:val="clear" w:color="000000" w:fill="FFFFFF"/>
            <w:noWrap/>
          </w:tcPr>
          <w:p w14:paraId="50E1779A" w14:textId="77777777" w:rsidR="00B707F7" w:rsidRPr="00BC7EE3" w:rsidRDefault="00B707F7" w:rsidP="004B129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EE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707F7" w:rsidRPr="002255D8" w14:paraId="22EF89FC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0D837EF5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3+</w:t>
            </w:r>
          </w:p>
        </w:tc>
        <w:tc>
          <w:tcPr>
            <w:tcW w:w="2268" w:type="dxa"/>
            <w:shd w:val="clear" w:color="000000" w:fill="FFFFFF"/>
          </w:tcPr>
          <w:p w14:paraId="08AA4803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23 (-0.65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19)</w:t>
            </w:r>
          </w:p>
        </w:tc>
        <w:tc>
          <w:tcPr>
            <w:tcW w:w="850" w:type="dxa"/>
            <w:shd w:val="clear" w:color="000000" w:fill="FFFFFF"/>
          </w:tcPr>
          <w:p w14:paraId="079947C0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2268" w:type="dxa"/>
            <w:shd w:val="clear" w:color="000000" w:fill="FFFFFF"/>
            <w:noWrap/>
          </w:tcPr>
          <w:p w14:paraId="1E624E1E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0.02 (0.01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03)</w:t>
            </w:r>
          </w:p>
        </w:tc>
        <w:tc>
          <w:tcPr>
            <w:tcW w:w="850" w:type="dxa"/>
            <w:shd w:val="clear" w:color="000000" w:fill="FFFFFF"/>
            <w:noWrap/>
          </w:tcPr>
          <w:p w14:paraId="3C5BA5AC" w14:textId="77777777" w:rsidR="00B707F7" w:rsidRPr="00BC7EE3" w:rsidRDefault="00B707F7" w:rsidP="004B129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EE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707F7" w:rsidRPr="002255D8" w14:paraId="773064C1" w14:textId="77777777" w:rsidTr="002255D8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5A8D3B7F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2255D8" w14:paraId="1BAFE673" w14:textId="77777777" w:rsidTr="002255D8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1696365A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2255D8" w14:paraId="2AA11C97" w14:textId="77777777" w:rsidTr="002255D8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62895C1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1E05EDFF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64882427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55DFE82C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09DAD16E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2255D8" w14:paraId="69AA6ABC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01D2861B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  <w:shd w:val="clear" w:color="000000" w:fill="FFFFFF"/>
          </w:tcPr>
          <w:p w14:paraId="046F6499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0.1 (-0.16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36)</w:t>
            </w:r>
          </w:p>
        </w:tc>
        <w:tc>
          <w:tcPr>
            <w:tcW w:w="850" w:type="dxa"/>
            <w:shd w:val="clear" w:color="000000" w:fill="FFFFFF"/>
          </w:tcPr>
          <w:p w14:paraId="4072EA32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2268" w:type="dxa"/>
            <w:shd w:val="clear" w:color="000000" w:fill="FFFFFF"/>
            <w:noWrap/>
          </w:tcPr>
          <w:p w14:paraId="138F5BDF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0.1 (0.09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0.11)</w:t>
            </w:r>
          </w:p>
        </w:tc>
        <w:tc>
          <w:tcPr>
            <w:tcW w:w="850" w:type="dxa"/>
            <w:shd w:val="clear" w:color="000000" w:fill="FFFFFF"/>
            <w:noWrap/>
          </w:tcPr>
          <w:p w14:paraId="7DC42AC9" w14:textId="77777777" w:rsidR="00B707F7" w:rsidRPr="00BC7EE3" w:rsidRDefault="00B707F7" w:rsidP="004B129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EE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707F7" w:rsidRPr="002255D8" w14:paraId="69701A21" w14:textId="77777777" w:rsidTr="002255D8">
        <w:trPr>
          <w:trHeight w:val="300"/>
        </w:trPr>
        <w:tc>
          <w:tcPr>
            <w:tcW w:w="2835" w:type="dxa"/>
            <w:shd w:val="clear" w:color="000000" w:fill="FFFFFF"/>
            <w:hideMark/>
          </w:tcPr>
          <w:p w14:paraId="49CDA91B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8" w:type="dxa"/>
            <w:shd w:val="clear" w:color="000000" w:fill="FFFFFF"/>
          </w:tcPr>
          <w:p w14:paraId="71DD3F7B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41 (-0.56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-0.25)</w:t>
            </w:r>
          </w:p>
        </w:tc>
        <w:tc>
          <w:tcPr>
            <w:tcW w:w="850" w:type="dxa"/>
            <w:shd w:val="clear" w:color="000000" w:fill="FFFFFF"/>
          </w:tcPr>
          <w:p w14:paraId="4FD9473F" w14:textId="77777777" w:rsidR="00B707F7" w:rsidRPr="00BC7EE3" w:rsidRDefault="00B707F7" w:rsidP="004B129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EE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noWrap/>
          </w:tcPr>
          <w:p w14:paraId="5D8F1593" w14:textId="77777777" w:rsidR="00B707F7" w:rsidRPr="002255D8" w:rsidRDefault="00B707F7" w:rsidP="004B12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-0.26 (-0.27 </w:t>
            </w:r>
            <w:proofErr w:type="spellStart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255D8">
              <w:rPr>
                <w:rFonts w:ascii="Times New Roman" w:hAnsi="Times New Roman" w:cs="Times New Roman"/>
                <w:sz w:val="20"/>
                <w:szCs w:val="20"/>
              </w:rPr>
              <w:t xml:space="preserve"> -0.25)</w:t>
            </w:r>
          </w:p>
        </w:tc>
        <w:tc>
          <w:tcPr>
            <w:tcW w:w="850" w:type="dxa"/>
            <w:shd w:val="clear" w:color="000000" w:fill="FFFFFF"/>
            <w:noWrap/>
          </w:tcPr>
          <w:p w14:paraId="553B9280" w14:textId="77777777" w:rsidR="00B707F7" w:rsidRPr="00BC7EE3" w:rsidRDefault="00B707F7" w:rsidP="004B129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EE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707F7" w:rsidRPr="002255D8" w14:paraId="0AE132D1" w14:textId="77777777" w:rsidTr="002255D8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0CA757D5" w14:textId="77777777" w:rsidR="00B707F7" w:rsidRPr="002255D8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255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22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7C672462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  <w:r w:rsidRPr="00B707F7">
        <w:rPr>
          <w:rFonts w:ascii="Times New Roman" w:hAnsi="Times New Roman" w:cs="Times New Roman"/>
          <w:lang w:val="en-US"/>
        </w:rPr>
        <w:br/>
      </w:r>
    </w:p>
    <w:p w14:paraId="1BEBC71A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  <w:r w:rsidRPr="00B707F7">
        <w:rPr>
          <w:rFonts w:ascii="Times New Roman" w:hAnsi="Times New Roman" w:cs="Times New Roman"/>
          <w:lang w:val="en-US"/>
        </w:rPr>
        <w:br/>
      </w:r>
    </w:p>
    <w:p w14:paraId="3F4201E5" w14:textId="77777777" w:rsidR="00B707F7" w:rsidRPr="00B707F7" w:rsidRDefault="00B707F7" w:rsidP="00B707F7">
      <w:pPr>
        <w:rPr>
          <w:rFonts w:ascii="Times New Roman" w:hAnsi="Times New Roman" w:cs="Times New Roman"/>
          <w:lang w:val="en-US"/>
        </w:rPr>
      </w:pPr>
      <w:r w:rsidRPr="00B707F7"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p w14:paraId="758DA889" w14:textId="006FB5FE" w:rsidR="00EA0A40" w:rsidRPr="002255D8" w:rsidRDefault="00EA0A40" w:rsidP="00EA0A40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Table 4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</w:t>
      </w:r>
      <w:r>
        <w:rPr>
          <w:rFonts w:ascii="Times New Roman" w:hAnsi="Times New Roman" w:cs="Times New Roman"/>
          <w:b/>
          <w:lang w:val="en-US"/>
        </w:rPr>
        <w:t xml:space="preserve">male and female patients with migraine with an interstimulus interval of </w:t>
      </w:r>
      <w:r w:rsidR="00EA4F9F">
        <w:rPr>
          <w:rFonts w:ascii="Times New Roman" w:hAnsi="Times New Roman" w:cs="Times New Roman"/>
          <w:b/>
          <w:lang w:val="en-US"/>
        </w:rPr>
        <w:t>9</w:t>
      </w:r>
      <w:r>
        <w:rPr>
          <w:rFonts w:ascii="Times New Roman" w:hAnsi="Times New Roman" w:cs="Times New Roman"/>
          <w:b/>
          <w:lang w:val="en-US"/>
        </w:rPr>
        <w:t>s</w:t>
      </w:r>
    </w:p>
    <w:p w14:paraId="1CEF3170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07F7" w:rsidRPr="00EA4F9F" w14:paraId="46EDD111" w14:textId="77777777" w:rsidTr="004B1294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1F486052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²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R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36A3D9F8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stimulus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9s </w:t>
            </w:r>
          </w:p>
        </w:tc>
      </w:tr>
      <w:tr w:rsidR="00B707F7" w:rsidRPr="00EA4F9F" w14:paraId="00323D14" w14:textId="77777777" w:rsidTr="004B1294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2C7A4814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6A2BE501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30FD4AFB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lateral</w:t>
            </w:r>
            <w:proofErr w:type="spellEnd"/>
          </w:p>
        </w:tc>
      </w:tr>
      <w:tr w:rsidR="00B707F7" w:rsidRPr="00EA4F9F" w14:paraId="4530C726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25DDD18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268" w:type="dxa"/>
            <w:shd w:val="clear" w:color="000000" w:fill="FFFFFF"/>
          </w:tcPr>
          <w:p w14:paraId="05F7975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0676DB7A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18CE8122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453CB677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EA4F9F" w14:paraId="05337B8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B54E76D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33F2CA6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1 (-0.33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29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9A08D16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F5141FD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3 (-0.69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3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3B5D4BD8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07F7" w:rsidRPr="00EA4F9F" w14:paraId="5B5EE79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315DC22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18AAB6C8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(0.02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832D37F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0E89BDD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(-0.58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9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76B00FE6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B707F7" w:rsidRPr="00EA4F9F" w14:paraId="6BDBCD63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2E83731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19A45BF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(-0.05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67255EE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3B573F03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(-0.42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8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D193A3C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B707F7" w:rsidRPr="00EA4F9F" w14:paraId="6CE2264D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A6334A4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× 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AE76425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(0.06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9F9E737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2327E18E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-0.59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C04BD62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B707F7" w:rsidRPr="00EA4F9F" w14:paraId="616B924F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3AE43FAD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7F7" w:rsidRPr="00EA4F9F" w14:paraId="7422AA2C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76D8BEF5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EA4F9F" w14:paraId="01F10449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0E74CD9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σ² (Residual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47C0C34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55ED0BF8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707F7" w:rsidRPr="00EA4F9F" w14:paraId="666779C1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63E1A2C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τ₀₀ (ID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677EBF8F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487BCED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 ID</w:t>
            </w:r>
          </w:p>
        </w:tc>
      </w:tr>
      <w:tr w:rsidR="00B707F7" w:rsidRPr="00EA4F9F" w14:paraId="0058A960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AB6E104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(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las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4E3329D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5B199AE8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B707F7" w:rsidRPr="00EA4F9F" w14:paraId="41E1DB87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4667B59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A96FD5E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1D82E6ED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</w:tr>
      <w:tr w:rsidR="00B707F7" w:rsidRPr="00EA4F9F" w14:paraId="1A1B3FD4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0AFA42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ginal R² /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² 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D3A6642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/ 0.858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471BAE3" w14:textId="77777777" w:rsidR="00B707F7" w:rsidRPr="00EA4F9F" w:rsidRDefault="00B707F7" w:rsidP="00EA4F9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 / 0.903</w:t>
            </w:r>
          </w:p>
        </w:tc>
      </w:tr>
      <w:tr w:rsidR="00B707F7" w:rsidRPr="00EA4F9F" w14:paraId="3385B0DC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226C65A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EA4F9F" w14:paraId="3B2A10A3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2ADEA9E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B707F7" w:rsidRPr="00EA4F9F" w14:paraId="694EDBBE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7CD1CB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72D4BBED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663A6C8E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6A636E5B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038D930C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EA4F9F" w14:paraId="5D473C27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151048F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C289114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(-0.05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B528FC5" w14:textId="39F0686B" w:rsidR="00B707F7" w:rsidRPr="004B1294" w:rsidRDefault="00EA4F9F" w:rsidP="004B129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12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="00B707F7" w:rsidRPr="004B12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Pr="004B12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59625ACC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(-0.47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7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D42230C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B707F7" w:rsidRPr="00EA4F9F" w14:paraId="4C4A4DDA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0DB983C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36BF722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2 (-0.14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9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FF4BC2C" w14:textId="5D276943" w:rsidR="00B707F7" w:rsidRPr="004B1294" w:rsidRDefault="00EA4F9F" w:rsidP="004B129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12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="00B707F7" w:rsidRPr="004B12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Pr="004B12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1AE3E89C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(-0.4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5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45F6FA1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B707F7" w:rsidRPr="00EA4F9F" w14:paraId="70DB2D0F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59998048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EA4F9F" w14:paraId="31001FEF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235C8FAA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EA4F9F" w14:paraId="352C3DB1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CD5EFFC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6664806B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389F7C09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59664613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439B3AD1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EA4F9F" w14:paraId="1B13903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D477A00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3A2055E0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(0.02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58B403B" w14:textId="77777777" w:rsidR="00B707F7" w:rsidRPr="004B1294" w:rsidRDefault="00B707F7" w:rsidP="004B129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129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A2BC058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(-0.47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1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B7ED08E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B707F7" w:rsidRPr="00EA4F9F" w14:paraId="5DA06777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8910D8F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8" w:type="dxa"/>
            <w:shd w:val="clear" w:color="000000" w:fill="FFFFFF"/>
            <w:vAlign w:val="bottom"/>
          </w:tcPr>
          <w:p w14:paraId="4FC216E4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(-0.07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3F510E7" w14:textId="77777777" w:rsidR="00B707F7" w:rsidRPr="004B1294" w:rsidRDefault="00B707F7" w:rsidP="004B129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12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B965338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(-0.22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1037B5C" w14:textId="77777777" w:rsidR="00B707F7" w:rsidRPr="00EA4F9F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B707F7" w:rsidRPr="00EA4F9F" w14:paraId="4C44A989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6DAE2169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0128D84C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p w14:paraId="16FE81D3" w14:textId="77777777" w:rsidR="00B707F7" w:rsidRPr="00B707F7" w:rsidRDefault="00B707F7" w:rsidP="00B707F7">
      <w:pPr>
        <w:rPr>
          <w:rFonts w:ascii="Times New Roman" w:hAnsi="Times New Roman" w:cs="Times New Roman"/>
          <w:lang w:val="en-US"/>
        </w:rPr>
      </w:pPr>
      <w:r w:rsidRPr="00B707F7">
        <w:rPr>
          <w:rFonts w:ascii="Times New Roman" w:hAnsi="Times New Roman" w:cs="Times New Roman"/>
          <w:lang w:val="en-US"/>
        </w:rPr>
        <w:br w:type="page"/>
      </w:r>
    </w:p>
    <w:p w14:paraId="6CAFF000" w14:textId="488CB795" w:rsidR="00EA4F9F" w:rsidRPr="002255D8" w:rsidRDefault="00EA4F9F" w:rsidP="00EA4F9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Table 5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</w:t>
      </w:r>
      <w:r>
        <w:rPr>
          <w:rFonts w:ascii="Times New Roman" w:hAnsi="Times New Roman" w:cs="Times New Roman"/>
          <w:b/>
          <w:lang w:val="en-US"/>
        </w:rPr>
        <w:t>male and female patients with migraine with an interstimulus interval of 16s</w:t>
      </w:r>
    </w:p>
    <w:p w14:paraId="4410F800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07F7" w:rsidRPr="00EA4F9F" w14:paraId="6379341C" w14:textId="77777777" w:rsidTr="004B1294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5A06FF40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²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R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597B1FA0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stimulus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6s </w:t>
            </w:r>
          </w:p>
        </w:tc>
      </w:tr>
      <w:tr w:rsidR="00B707F7" w:rsidRPr="00EA4F9F" w14:paraId="2334B1E4" w14:textId="77777777" w:rsidTr="004B1294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3BD10118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5C23D746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6606854C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lateral</w:t>
            </w:r>
            <w:proofErr w:type="spellEnd"/>
          </w:p>
        </w:tc>
      </w:tr>
      <w:tr w:rsidR="00B707F7" w:rsidRPr="00EA4F9F" w14:paraId="5EC86A88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7994647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268" w:type="dxa"/>
            <w:shd w:val="clear" w:color="000000" w:fill="FFFFFF"/>
          </w:tcPr>
          <w:p w14:paraId="0E29F274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7A470BC0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129ACD1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57BBE837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EA4F9F" w14:paraId="1BF059D8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9ABDA78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0E8F91F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4 (-0.56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7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4A9F7B2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79054E8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 (-0.6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716420B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07F7" w:rsidRPr="00EA4F9F" w14:paraId="46BD567D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EB36FA2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4CE9495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(-0.06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7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34270659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82B65AA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(-0.3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8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3E802BA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B707F7" w:rsidRPr="00EA4F9F" w14:paraId="0E5BE1E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8ABC6BC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20F40585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-0.22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3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C849662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158A09FE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(-0.25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BAE0753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B707F7" w:rsidRPr="00EA4F9F" w14:paraId="40C4F2A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5F54FC6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× 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F02535E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(-0.32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77452179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3222277A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 (-0.54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4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3514B5C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B707F7" w:rsidRPr="00EA4F9F" w14:paraId="00AF408A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5E9E79B0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7F7" w:rsidRPr="00EA4F9F" w14:paraId="15923A36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5E4B9B50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EA4F9F" w14:paraId="5F251D4F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5CFE902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σ² (Residual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42ABED4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66E7A155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707F7" w:rsidRPr="00EA4F9F" w14:paraId="1BF41F27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DE23AF7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τ₀₀ (ID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5AFCD259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01E7826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 ID</w:t>
            </w:r>
          </w:p>
        </w:tc>
      </w:tr>
      <w:tr w:rsidR="00B707F7" w:rsidRPr="00EA4F9F" w14:paraId="5E6D3136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F5BCA5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(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las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F6F88FB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4E709BB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B707F7" w:rsidRPr="00EA4F9F" w14:paraId="7C92F5CD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E05BC36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5D12240E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1BFE0F05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</w:tr>
      <w:tr w:rsidR="00B707F7" w:rsidRPr="00EA4F9F" w14:paraId="301F0E34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CECA226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ginal R² /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² 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D155C35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 / 0.959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77F0CE9" w14:textId="77777777" w:rsidR="00B707F7" w:rsidRPr="00EA4F9F" w:rsidRDefault="00B707F7" w:rsidP="00EA4F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/ 0.943</w:t>
            </w:r>
          </w:p>
        </w:tc>
      </w:tr>
      <w:tr w:rsidR="00B707F7" w:rsidRPr="00EA4F9F" w14:paraId="26A7ACEA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3270A646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EA4F9F" w14:paraId="0C0271E7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09A14C8D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B707F7" w:rsidRPr="00EA4F9F" w14:paraId="35EF5C1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4D852A1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09E6CEAC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76934A56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0B97CBBE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596FED4C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EA4F9F" w14:paraId="718C7ED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AABE1C0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F0059F7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1 (-0.66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7B88430D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35814056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9 (-0.67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9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A8DEB66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B707F7" w:rsidRPr="00EA4F9F" w14:paraId="345CD8A5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5EA252B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2A0A53B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6 (-0.61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7EFB4A2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61F1696A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(-0.51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5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565FB0D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B707F7" w:rsidRPr="00EA4F9F" w14:paraId="5CD29FE3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68F0113F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EA4F9F" w14:paraId="72AC954E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174CA6ED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EA4F9F" w14:paraId="0B98240A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1E8CEEA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3B56D155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0CA97A0E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5CBC2C32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39F87473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EA4F9F" w14:paraId="5C3EDC31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6AB5950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68E4F6B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-0.23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C89914A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3497A06C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(-0.41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5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7F20F39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B707F7" w:rsidRPr="00EA4F9F" w14:paraId="096D1897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2921F83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8" w:type="dxa"/>
            <w:shd w:val="clear" w:color="000000" w:fill="FFFFFF"/>
            <w:vAlign w:val="bottom"/>
          </w:tcPr>
          <w:p w14:paraId="6ACFCB04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(-0.09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9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0AC3DFB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2AD2A4D2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(-0.12 </w:t>
            </w:r>
            <w:proofErr w:type="spellStart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7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E09CF92" w14:textId="77777777" w:rsidR="00B707F7" w:rsidRPr="00EA4F9F" w:rsidRDefault="00B707F7" w:rsidP="004B12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B707F7" w:rsidRPr="00EA4F9F" w14:paraId="10A41516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395518C5" w14:textId="77777777" w:rsidR="00B707F7" w:rsidRPr="00EA4F9F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4F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EA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3003E2EC" w14:textId="316C2CB0" w:rsidR="00B707F7" w:rsidRPr="00B707F7" w:rsidRDefault="00B707F7" w:rsidP="00B707F7">
      <w:pPr>
        <w:rPr>
          <w:rFonts w:ascii="Times New Roman" w:hAnsi="Times New Roman" w:cs="Times New Roman"/>
          <w:lang w:val="en-US"/>
        </w:rPr>
      </w:pPr>
      <w:r w:rsidRPr="00B707F7">
        <w:rPr>
          <w:rFonts w:ascii="Times New Roman" w:hAnsi="Times New Roman" w:cs="Times New Roman"/>
          <w:lang w:val="en-US"/>
        </w:rPr>
        <w:br w:type="page"/>
      </w:r>
    </w:p>
    <w:p w14:paraId="1DFB3867" w14:textId="678A5B29" w:rsidR="00EA4F9F" w:rsidRPr="002255D8" w:rsidRDefault="00EA4F9F" w:rsidP="00EA4F9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Table 6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</w:t>
      </w:r>
      <w:r>
        <w:rPr>
          <w:rFonts w:ascii="Times New Roman" w:hAnsi="Times New Roman" w:cs="Times New Roman"/>
          <w:b/>
          <w:lang w:val="en-US"/>
        </w:rPr>
        <w:t>patients with and without aura with an interstimulus interval of 4s</w:t>
      </w:r>
    </w:p>
    <w:p w14:paraId="4F3C452B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07F7" w:rsidRPr="009E37DE" w14:paraId="143D6E93" w14:textId="77777777" w:rsidTr="004B1294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56365E7B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²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R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7ED3890B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stimulus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s </w:t>
            </w:r>
          </w:p>
        </w:tc>
      </w:tr>
      <w:tr w:rsidR="00B707F7" w:rsidRPr="009E37DE" w14:paraId="4EC03404" w14:textId="77777777" w:rsidTr="004B1294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13C7AF62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6E9FFBF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0A9344B9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lateral</w:t>
            </w:r>
            <w:proofErr w:type="spellEnd"/>
          </w:p>
        </w:tc>
      </w:tr>
      <w:tr w:rsidR="00B707F7" w:rsidRPr="009E37DE" w14:paraId="4D88C4D6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E9849E1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268" w:type="dxa"/>
            <w:shd w:val="clear" w:color="000000" w:fill="FFFFFF"/>
          </w:tcPr>
          <w:p w14:paraId="73572111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709C6B54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3BCE73EC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7A41E8B1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0654B4B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2F42D5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3C7D5101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5 (-1.08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63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E9975B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046E6D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61 (-0.95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26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B11D63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07F7" w:rsidRPr="009E37DE" w14:paraId="2BFC9544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AA64A37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87A097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(-0.38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5CCA83E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0342FE7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6 (-0.88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7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D1EA71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B707F7" w:rsidRPr="009E37DE" w14:paraId="6268C240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3F713D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8C1EE0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(0.1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8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2D5A690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2963AD3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(-0.2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1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FF9EF9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B707F7" w:rsidRPr="009E37DE" w14:paraId="5FA9E51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7F10829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 × 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24D2F0D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-0.4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6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B6E9A8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D2A59B8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(0.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CC0E8A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707F7" w:rsidRPr="009E37DE" w14:paraId="25C80F59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13C5C94B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7F7" w:rsidRPr="009E37DE" w14:paraId="645686BC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07019FA7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9E37DE" w14:paraId="56D60C23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67BB58F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σ² (Residual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2F111EE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6549AF46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707F7" w:rsidRPr="009E37DE" w14:paraId="2D5976B0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C9C7048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τ₀₀ (ID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88C64A1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CFD52AC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 ID</w:t>
            </w:r>
          </w:p>
        </w:tc>
      </w:tr>
      <w:tr w:rsidR="00B707F7" w:rsidRPr="009E37DE" w14:paraId="21A6516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C2B0E7C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(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las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AD78EFF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A95D8AE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B707F7" w:rsidRPr="009E37DE" w14:paraId="23589EA3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48E5748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63B71DBA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2FC47BC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</w:tr>
      <w:tr w:rsidR="00B707F7" w:rsidRPr="009E37DE" w14:paraId="00D6170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9CA948F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ginal R² /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² 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BB1E50E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 / 0.940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2ACF8EB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 / 0.956</w:t>
            </w:r>
          </w:p>
        </w:tc>
      </w:tr>
      <w:tr w:rsidR="00B707F7" w:rsidRPr="009E37DE" w14:paraId="3ADB42D8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303D4DB7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9E37DE" w14:paraId="028D7B4F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08A023E3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B707F7" w:rsidRPr="009E37DE" w14:paraId="541BC3C8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8C02FE3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4FF9D50F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3E6F76C2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552BC49F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0B22E0E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5AE1009A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832A7C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A5B21C8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(-0.44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7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752BE11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2F678E6B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 (-0.35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7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2CF6EF8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B707F7" w:rsidRPr="009E37DE" w14:paraId="6E3F6E54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4E0EBF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43CA0CCC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(-0.37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3959B751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1DA63A9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5 (-0.98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8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22E1DF0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B707F7" w:rsidRPr="009E37DE" w14:paraId="35D23F8F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12788D52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9E37DE" w14:paraId="04C8A6B6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5DDD1056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9E37DE" w14:paraId="0BAB9420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0B04413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253049F9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48928A5B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38D2A80A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04855F74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14CE4669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05E3ED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4A9D357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 (-0.48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1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C19DA8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56E0FF8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(-0.21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0B898E5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B707F7" w:rsidRPr="009E37DE" w14:paraId="0EA27907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86FECFB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8E333E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3 (-0.5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F4BBD4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67AA0145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6 (-0.94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27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FFFAD2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707F7" w:rsidRPr="009E37DE" w14:paraId="3291C58F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0A09BC84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1D54BBDE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p w14:paraId="56B800F9" w14:textId="77777777" w:rsidR="00B707F7" w:rsidRPr="00B707F7" w:rsidRDefault="00B707F7" w:rsidP="00B707F7">
      <w:pPr>
        <w:rPr>
          <w:rFonts w:ascii="Times New Roman" w:hAnsi="Times New Roman" w:cs="Times New Roman"/>
          <w:lang w:val="en-US"/>
        </w:rPr>
      </w:pPr>
      <w:r w:rsidRPr="00B707F7">
        <w:rPr>
          <w:rFonts w:ascii="Times New Roman" w:hAnsi="Times New Roman" w:cs="Times New Roman"/>
          <w:lang w:val="en-US"/>
        </w:rPr>
        <w:br w:type="page"/>
      </w:r>
    </w:p>
    <w:p w14:paraId="6D76980F" w14:textId="391E69FE" w:rsidR="009E37DE" w:rsidRPr="002255D8" w:rsidRDefault="009E37DE" w:rsidP="009E37D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Table 7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</w:t>
      </w:r>
      <w:r>
        <w:rPr>
          <w:rFonts w:ascii="Times New Roman" w:hAnsi="Times New Roman" w:cs="Times New Roman"/>
          <w:b/>
          <w:lang w:val="en-US"/>
        </w:rPr>
        <w:t>patients with and without aura with an interstimulus interval of 9s</w:t>
      </w:r>
    </w:p>
    <w:p w14:paraId="5FA05947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07F7" w:rsidRPr="009E37DE" w14:paraId="59756C22" w14:textId="77777777" w:rsidTr="004B1294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258DD555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²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R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4D3DDDD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stimulus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9s </w:t>
            </w:r>
          </w:p>
        </w:tc>
      </w:tr>
      <w:tr w:rsidR="00B707F7" w:rsidRPr="009E37DE" w14:paraId="66E53FA0" w14:textId="77777777" w:rsidTr="004B1294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08C23011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1CBABC3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42D4559D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lateral</w:t>
            </w:r>
            <w:proofErr w:type="spellEnd"/>
          </w:p>
        </w:tc>
      </w:tr>
      <w:tr w:rsidR="00B707F7" w:rsidRPr="009E37DE" w14:paraId="273AC645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3C6C3E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268" w:type="dxa"/>
            <w:shd w:val="clear" w:color="000000" w:fill="FFFFFF"/>
          </w:tcPr>
          <w:p w14:paraId="7B573D07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5CCD1EE4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4426F9A7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264459E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738B2988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4D5117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4D0CF31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4 (-0.5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16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4D70E9B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495801D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1 (-0.59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3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504B4B0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07F7" w:rsidRPr="009E37DE" w14:paraId="69D6E99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CC53141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3FF6559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(-0.1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7E0064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85D06C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(-0.37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4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3DA540B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B707F7" w:rsidRPr="009E37DE" w14:paraId="66524C53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4CCE7A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3E0C82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(-0.15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6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16BD7E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145F73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-0.3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9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4297AA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B707F7" w:rsidRPr="009E37DE" w14:paraId="22D10CA7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E47042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 × 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5787ED5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 (-0.49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9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7AA65950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5ABD4B25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(-0.3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8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AF8B8A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B707F7" w:rsidRPr="009E37DE" w14:paraId="35CDE829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48DF33AA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7F7" w:rsidRPr="009E37DE" w14:paraId="1BC80237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375039D9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9E37DE" w14:paraId="31B28D25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309BD4A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σ² (Residual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7AF9A66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6C2FEB6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707F7" w:rsidRPr="009E37DE" w14:paraId="3C4FBD1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9DD9631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τ₀₀ (ID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4D78FCC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CB44F37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 ID</w:t>
            </w:r>
          </w:p>
        </w:tc>
      </w:tr>
      <w:tr w:rsidR="00B707F7" w:rsidRPr="009E37DE" w14:paraId="2E596D9E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A16A3A0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(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las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19023C4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1B8EC99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B707F7" w:rsidRPr="009E37DE" w14:paraId="746539E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7CF1D8B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1FAD317E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52507A00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</w:tr>
      <w:tr w:rsidR="00B707F7" w:rsidRPr="009E37DE" w14:paraId="249B9761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A6C1076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ginal R² /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² 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EC07747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 / 0.864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8ACB4A9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 / 0.912</w:t>
            </w:r>
          </w:p>
        </w:tc>
      </w:tr>
      <w:tr w:rsidR="00B707F7" w:rsidRPr="009E37DE" w14:paraId="4884CC04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000B31D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9E37DE" w14:paraId="1FCA0E94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2993A267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B707F7" w:rsidRPr="009E37DE" w14:paraId="3A23CF0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59E1058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3BE5CBDF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79CB03EC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7C6273BC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67FEEF00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3266DFD3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AC94AC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7479AD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1 (-0.54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10B704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6EDE8B7C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3 (-0.6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7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A9A096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B707F7" w:rsidRPr="009E37DE" w14:paraId="771C251D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FA578B8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A15073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 (-0.44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3C33AD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3B57D8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1 (-0.8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9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49EB1EA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B707F7" w:rsidRPr="009E37DE" w14:paraId="675B3296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0DC8B1D7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9E37DE" w14:paraId="7F63E39B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30B08826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9E37DE" w14:paraId="5C791616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361FAE4A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786E25D2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34ADDA6F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0CA19298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2D818286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67BC673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C5127C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4070CD3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(-0.25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27CDC51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B1CF18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(-0.19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3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069D927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B707F7" w:rsidRPr="009E37DE" w14:paraId="5C9995F3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1D1603C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1865A5C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(-0.27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7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E9698AB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26BA0E0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 (-0.5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2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6079987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</w:tr>
      <w:tr w:rsidR="00B707F7" w:rsidRPr="009E37DE" w14:paraId="115AC268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0B1A772D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61E0C714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p w14:paraId="0742260E" w14:textId="77777777" w:rsidR="00B707F7" w:rsidRPr="00B707F7" w:rsidRDefault="00B707F7" w:rsidP="00B707F7">
      <w:pPr>
        <w:rPr>
          <w:rFonts w:ascii="Times New Roman" w:hAnsi="Times New Roman" w:cs="Times New Roman"/>
          <w:lang w:val="en-US"/>
        </w:rPr>
      </w:pPr>
      <w:r w:rsidRPr="00B707F7">
        <w:rPr>
          <w:rFonts w:ascii="Times New Roman" w:hAnsi="Times New Roman" w:cs="Times New Roman"/>
          <w:lang w:val="en-US"/>
        </w:rPr>
        <w:br w:type="page"/>
      </w:r>
    </w:p>
    <w:p w14:paraId="782AC2D9" w14:textId="389E9C24" w:rsidR="009E37DE" w:rsidRPr="002255D8" w:rsidRDefault="009E37DE" w:rsidP="009E37D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Table 8</w:t>
      </w:r>
      <w:r w:rsidRPr="00355CE7">
        <w:rPr>
          <w:rFonts w:ascii="Times New Roman" w:hAnsi="Times New Roman" w:cs="Times New Roman"/>
          <w:b/>
          <w:lang w:val="en-US"/>
        </w:rPr>
        <w:t xml:space="preserve">: Comparisons of </w:t>
      </w:r>
      <w:r>
        <w:rPr>
          <w:rFonts w:ascii="Times New Roman" w:hAnsi="Times New Roman" w:cs="Times New Roman"/>
          <w:b/>
          <w:lang w:val="en-US"/>
        </w:rPr>
        <w:t xml:space="preserve">R2 </w:t>
      </w:r>
      <w:proofErr w:type="spellStart"/>
      <w:r w:rsidRPr="00355CE7">
        <w:rPr>
          <w:rFonts w:ascii="Times New Roman" w:hAnsi="Times New Roman" w:cs="Times New Roman"/>
          <w:b/>
          <w:lang w:val="en-US"/>
        </w:rPr>
        <w:t>nBR</w:t>
      </w:r>
      <w:proofErr w:type="spellEnd"/>
      <w:r w:rsidRPr="00355CE7">
        <w:rPr>
          <w:rFonts w:ascii="Times New Roman" w:hAnsi="Times New Roman" w:cs="Times New Roman"/>
          <w:b/>
          <w:lang w:val="en-US"/>
        </w:rPr>
        <w:t xml:space="preserve"> habituation change over time and between </w:t>
      </w:r>
      <w:r>
        <w:rPr>
          <w:rFonts w:ascii="Times New Roman" w:hAnsi="Times New Roman" w:cs="Times New Roman"/>
          <w:b/>
          <w:lang w:val="en-US"/>
        </w:rPr>
        <w:t>patients with and without aura with an interstimulus interval of 16s</w:t>
      </w:r>
    </w:p>
    <w:p w14:paraId="07B6963C" w14:textId="77777777" w:rsidR="00B707F7" w:rsidRPr="00B707F7" w:rsidRDefault="00B707F7" w:rsidP="00B707F7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850"/>
        <w:gridCol w:w="2268"/>
        <w:gridCol w:w="850"/>
      </w:tblGrid>
      <w:tr w:rsidR="00B707F7" w:rsidRPr="009E37DE" w14:paraId="67D80192" w14:textId="77777777" w:rsidTr="004B1294">
        <w:trPr>
          <w:trHeight w:val="300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02AE2D67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²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BR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bituation </w:t>
            </w:r>
          </w:p>
        </w:tc>
        <w:tc>
          <w:tcPr>
            <w:tcW w:w="6236" w:type="dxa"/>
            <w:gridSpan w:val="4"/>
            <w:shd w:val="clear" w:color="000000" w:fill="FFFFFF"/>
            <w:noWrap/>
            <w:vAlign w:val="center"/>
            <w:hideMark/>
          </w:tcPr>
          <w:p w14:paraId="6F108555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stimulus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6s </w:t>
            </w:r>
          </w:p>
        </w:tc>
      </w:tr>
      <w:tr w:rsidR="00B707F7" w:rsidRPr="009E37DE" w14:paraId="3F6640AC" w14:textId="77777777" w:rsidTr="004B1294">
        <w:trPr>
          <w:trHeight w:val="300"/>
        </w:trPr>
        <w:tc>
          <w:tcPr>
            <w:tcW w:w="2835" w:type="dxa"/>
            <w:vMerge/>
            <w:vAlign w:val="center"/>
            <w:hideMark/>
          </w:tcPr>
          <w:p w14:paraId="64C119F9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5F0E60CA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3118" w:type="dxa"/>
            <w:gridSpan w:val="2"/>
            <w:shd w:val="clear" w:color="000000" w:fill="FFFFFF"/>
            <w:noWrap/>
            <w:vAlign w:val="center"/>
            <w:hideMark/>
          </w:tcPr>
          <w:p w14:paraId="45A3FE79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lateral</w:t>
            </w:r>
            <w:proofErr w:type="spellEnd"/>
          </w:p>
        </w:tc>
      </w:tr>
      <w:tr w:rsidR="00B707F7" w:rsidRPr="009E37DE" w14:paraId="7B09F2D9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0CBE2B8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268" w:type="dxa"/>
            <w:shd w:val="clear" w:color="000000" w:fill="FFFFFF"/>
          </w:tcPr>
          <w:p w14:paraId="38C59DB0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103F318C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635C7BB5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6E02C344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4F68BFAE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7B6657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3B5E8E9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 (-0.29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35904DC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C05BEB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(-0.3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9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3723505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07F7" w:rsidRPr="009E37DE" w14:paraId="592E5E35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08E5F4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0E95A2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(-0.1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333F7E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3BB9988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(-0.37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5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5A1E584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B707F7" w:rsidRPr="009E37DE" w14:paraId="619B0480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2E10818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6E006FA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(-0.16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3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1C98D27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4C38DF51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 (-0.28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3CDC119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B707F7" w:rsidRPr="009E37DE" w14:paraId="7D363838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1308830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 × Time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4896BBC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(-0.3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1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59AE387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0BB88359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(-0.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7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4093B291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B707F7" w:rsidRPr="009E37DE" w14:paraId="3AF457D9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2417AA7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7F7" w:rsidRPr="009E37DE" w14:paraId="4F0A9D40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4ADB02E3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9E37DE" w14:paraId="21798EBC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653F7178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σ² (Residual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DF104E6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255D282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707F7" w:rsidRPr="009E37DE" w14:paraId="41479C23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4F657D0A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τ₀₀ (ID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037AD210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19D952BB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 ID</w:t>
            </w:r>
          </w:p>
        </w:tc>
      </w:tr>
      <w:tr w:rsidR="00B707F7" w:rsidRPr="009E37DE" w14:paraId="368E5610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33DBA23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 (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las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221ABF3C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72737A3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B707F7" w:rsidRPr="009E37DE" w14:paraId="70251E0D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0D886262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4432F06A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13DEFCA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 ID</w:t>
            </w:r>
          </w:p>
        </w:tc>
      </w:tr>
      <w:tr w:rsidR="00B707F7" w:rsidRPr="009E37DE" w14:paraId="5B658F22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AFEDAB9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ginal R² /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² 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7E19CABD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 / 0.958</w:t>
            </w:r>
          </w:p>
        </w:tc>
        <w:tc>
          <w:tcPr>
            <w:tcW w:w="3118" w:type="dxa"/>
            <w:gridSpan w:val="2"/>
            <w:shd w:val="clear" w:color="000000" w:fill="FFFFFF"/>
            <w:vAlign w:val="bottom"/>
            <w:hideMark/>
          </w:tcPr>
          <w:p w14:paraId="3E83A534" w14:textId="77777777" w:rsidR="00B707F7" w:rsidRPr="009E37DE" w:rsidRDefault="00B707F7" w:rsidP="009E37D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 / 0.944</w:t>
            </w:r>
          </w:p>
        </w:tc>
      </w:tr>
      <w:tr w:rsidR="00B707F7" w:rsidRPr="009E37DE" w14:paraId="0D72C553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623103FC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9E37DE" w14:paraId="7317C0E4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0708AE6A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B707F7" w:rsidRPr="009E37DE" w14:paraId="715D9BEF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14FE75B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68" w:type="dxa"/>
            <w:shd w:val="clear" w:color="000000" w:fill="FFFFFF"/>
          </w:tcPr>
          <w:p w14:paraId="216B8A11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359C7954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4EE76C79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1F393972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7A603C98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2F3411A4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B95971E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4 (-0.59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2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34D3523C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2A0696D9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 (-0.54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6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9D5CE8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</w:tr>
      <w:tr w:rsidR="00B707F7" w:rsidRPr="009E37DE" w14:paraId="2F01B10D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9019E9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+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2E2DB4A3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 (-0.5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8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A77AA62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BD02AEC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7 (-0.73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8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C0B77DB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B707F7" w:rsidRPr="009E37DE" w14:paraId="55AF3ECE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  <w:hideMark/>
          </w:tcPr>
          <w:p w14:paraId="6EF204CE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707F7" w:rsidRPr="009E37DE" w14:paraId="6500531D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noWrap/>
            <w:vAlign w:val="center"/>
            <w:hideMark/>
          </w:tcPr>
          <w:p w14:paraId="3F095B4C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s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 </w:t>
            </w:r>
          </w:p>
        </w:tc>
      </w:tr>
      <w:tr w:rsidR="00B707F7" w:rsidRPr="009E37DE" w14:paraId="5B34271D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8817DF0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68" w:type="dxa"/>
            <w:shd w:val="clear" w:color="000000" w:fill="FFFFFF"/>
          </w:tcPr>
          <w:p w14:paraId="7AC94A6F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173973E5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shd w:val="clear" w:color="000000" w:fill="FFFFFF"/>
          </w:tcPr>
          <w:p w14:paraId="121FDD81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shd w:val="clear" w:color="000000" w:fill="FFFFFF"/>
          </w:tcPr>
          <w:p w14:paraId="6B815203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07F7" w:rsidRPr="009E37DE" w14:paraId="20B1AA2A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7ACD5E45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33A67BF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(-0.1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6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4EFB417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ADC90A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(-0.11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8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AA61649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B707F7" w:rsidRPr="009E37DE" w14:paraId="646244DF" w14:textId="77777777" w:rsidTr="004B1294">
        <w:trPr>
          <w:trHeight w:val="300"/>
        </w:trPr>
        <w:tc>
          <w:tcPr>
            <w:tcW w:w="2835" w:type="dxa"/>
            <w:shd w:val="clear" w:color="000000" w:fill="FFFFFF"/>
            <w:vAlign w:val="center"/>
            <w:hideMark/>
          </w:tcPr>
          <w:p w14:paraId="5AD9D736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</w:t>
            </w:r>
          </w:p>
        </w:tc>
        <w:tc>
          <w:tcPr>
            <w:tcW w:w="2268" w:type="dxa"/>
            <w:shd w:val="clear" w:color="000000" w:fill="FFFFFF"/>
            <w:vAlign w:val="bottom"/>
          </w:tcPr>
          <w:p w14:paraId="7222172B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(-0.15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)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20DFC3AF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362DC2D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 (-0.42 </w:t>
            </w:r>
            <w:proofErr w:type="spellStart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2A58EC0" w14:textId="77777777" w:rsidR="00B707F7" w:rsidRPr="009E37DE" w:rsidRDefault="00B707F7" w:rsidP="004B12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B707F7" w:rsidRPr="009E37DE" w14:paraId="77467D20" w14:textId="77777777" w:rsidTr="004B1294">
        <w:trPr>
          <w:trHeight w:val="300"/>
        </w:trPr>
        <w:tc>
          <w:tcPr>
            <w:tcW w:w="9071" w:type="dxa"/>
            <w:gridSpan w:val="5"/>
            <w:shd w:val="clear" w:color="000000" w:fill="FFFFFF"/>
            <w:vAlign w:val="center"/>
          </w:tcPr>
          <w:p w14:paraId="28F91926" w14:textId="77777777" w:rsidR="00B707F7" w:rsidRPr="009E37DE" w:rsidRDefault="00B707F7" w:rsidP="004B1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E37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9E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ized Linear Mixed Models (GLMMs) fitted by maximum likelihood.</w:t>
            </w:r>
          </w:p>
        </w:tc>
      </w:tr>
    </w:tbl>
    <w:p w14:paraId="468B8A15" w14:textId="77777777" w:rsidR="008E0B47" w:rsidRPr="00E1091B" w:rsidRDefault="008E0B47">
      <w:pPr>
        <w:rPr>
          <w:rFonts w:ascii="Times New Roman" w:hAnsi="Times New Roman" w:cs="Times New Roman"/>
          <w:lang w:val="en-US"/>
        </w:rPr>
      </w:pPr>
    </w:p>
    <w:sectPr w:rsidR="008E0B47" w:rsidRPr="00E1091B" w:rsidSect="008155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té Text Office Light">
    <w:panose1 w:val="00000000000000000000"/>
    <w:charset w:val="00"/>
    <w:family w:val="auto"/>
    <w:pitch w:val="variable"/>
    <w:sig w:usb0="A00002F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D7"/>
    <w:rsid w:val="000C1A16"/>
    <w:rsid w:val="00104030"/>
    <w:rsid w:val="001C5B1E"/>
    <w:rsid w:val="00203AA1"/>
    <w:rsid w:val="002255D8"/>
    <w:rsid w:val="00465B8E"/>
    <w:rsid w:val="004B1294"/>
    <w:rsid w:val="004C05FE"/>
    <w:rsid w:val="004E074D"/>
    <w:rsid w:val="005D628C"/>
    <w:rsid w:val="00721EB1"/>
    <w:rsid w:val="00761F5E"/>
    <w:rsid w:val="007C5A7D"/>
    <w:rsid w:val="008155B1"/>
    <w:rsid w:val="00872AD5"/>
    <w:rsid w:val="008E0B47"/>
    <w:rsid w:val="00914BDC"/>
    <w:rsid w:val="009A19ED"/>
    <w:rsid w:val="009E37DE"/>
    <w:rsid w:val="00A052C2"/>
    <w:rsid w:val="00A71D06"/>
    <w:rsid w:val="00AD248B"/>
    <w:rsid w:val="00B707F7"/>
    <w:rsid w:val="00B777E6"/>
    <w:rsid w:val="00BC7EE3"/>
    <w:rsid w:val="00C11DBE"/>
    <w:rsid w:val="00C42E86"/>
    <w:rsid w:val="00D372D7"/>
    <w:rsid w:val="00E1091B"/>
    <w:rsid w:val="00E32FAF"/>
    <w:rsid w:val="00E9746A"/>
    <w:rsid w:val="00EA0A40"/>
    <w:rsid w:val="00EA4F9F"/>
    <w:rsid w:val="00EB6B8F"/>
    <w:rsid w:val="00EF111D"/>
    <w:rsid w:val="00F14806"/>
    <w:rsid w:val="00FA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32FE7"/>
  <w15:chartTrackingRefBased/>
  <w15:docId w15:val="{A4338968-1FF5-4946-A23D-B21D0CED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72D7"/>
    <w:rPr>
      <w:lang w:val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E074D"/>
    <w:pPr>
      <w:keepNext/>
      <w:keepLines/>
      <w:spacing w:before="240" w:after="0" w:line="360" w:lineRule="auto"/>
      <w:jc w:val="both"/>
      <w:outlineLvl w:val="0"/>
    </w:pPr>
    <w:rPr>
      <w:rFonts w:ascii="Charité Text Office Light" w:eastAsiaTheme="majorEastAsia" w:hAnsi="Charité Text Office Light" w:cstheme="majorBidi"/>
      <w:b/>
      <w:color w:val="002552"/>
      <w:sz w:val="36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E074D"/>
    <w:pPr>
      <w:keepNext/>
      <w:keepLines/>
      <w:spacing w:after="0" w:line="360" w:lineRule="auto"/>
      <w:jc w:val="both"/>
      <w:outlineLvl w:val="1"/>
    </w:pPr>
    <w:rPr>
      <w:rFonts w:ascii="Charité Text Office Light" w:eastAsiaTheme="majorEastAsia" w:hAnsi="Charité Text Office Light" w:cstheme="majorBidi"/>
      <w:b/>
      <w:color w:val="002552"/>
      <w:sz w:val="28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4E074D"/>
    <w:pPr>
      <w:keepNext/>
      <w:keepLines/>
      <w:spacing w:before="40" w:after="0" w:line="360" w:lineRule="auto"/>
      <w:jc w:val="both"/>
      <w:outlineLvl w:val="2"/>
    </w:pPr>
    <w:rPr>
      <w:rFonts w:ascii="Charité Text Office Light" w:eastAsiaTheme="majorEastAsia" w:hAnsi="Charité Text Office Light" w:cstheme="majorBidi"/>
      <w:b/>
      <w:color w:val="002552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4E074D"/>
    <w:pPr>
      <w:keepNext/>
      <w:keepLines/>
      <w:spacing w:before="40" w:after="0" w:line="360" w:lineRule="auto"/>
      <w:jc w:val="both"/>
      <w:outlineLvl w:val="3"/>
    </w:pPr>
    <w:rPr>
      <w:rFonts w:ascii="Charité Text Office Light" w:eastAsiaTheme="majorEastAsia" w:hAnsi="Charité Text Office Light" w:cstheme="majorBidi"/>
      <w:i/>
      <w:iCs/>
      <w:color w:val="002552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074D"/>
    <w:rPr>
      <w:rFonts w:ascii="Charité Text Office Light" w:eastAsiaTheme="majorEastAsia" w:hAnsi="Charité Text Office Light" w:cstheme="majorBidi"/>
      <w:b/>
      <w:color w:val="002552"/>
      <w:sz w:val="36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E074D"/>
    <w:rPr>
      <w:rFonts w:ascii="Charité Text Office Light" w:eastAsiaTheme="majorEastAsia" w:hAnsi="Charité Text Office Light" w:cstheme="majorBidi"/>
      <w:b/>
      <w:color w:val="002552"/>
      <w:sz w:val="28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074D"/>
    <w:rPr>
      <w:rFonts w:ascii="Charité Text Office Light" w:eastAsiaTheme="majorEastAsia" w:hAnsi="Charité Text Office Light" w:cstheme="majorBidi"/>
      <w:b/>
      <w:color w:val="002552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E074D"/>
    <w:rPr>
      <w:rFonts w:ascii="Charité Text Office Light" w:eastAsiaTheme="majorEastAsia" w:hAnsi="Charité Text Office Light" w:cstheme="majorBidi"/>
      <w:i/>
      <w:iCs/>
      <w:color w:val="002552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93E459D3D78749AA62CE5BF1C6D768" ma:contentTypeVersion="11" ma:contentTypeDescription="Create a new document." ma:contentTypeScope="" ma:versionID="75ff647a3146df2fd0bd4de5c5f1fcf7">
  <xsd:schema xmlns:xsd="http://www.w3.org/2001/XMLSchema" xmlns:xs="http://www.w3.org/2001/XMLSchema" xmlns:p="http://schemas.microsoft.com/office/2006/metadata/properties" xmlns:ns2="25ef3fc7-6410-4fed-b710-c9eb416c3a91" xmlns:ns3="4a83a3e0-738d-42d2-9508-1f9518f1785b" targetNamespace="http://schemas.microsoft.com/office/2006/metadata/properties" ma:root="true" ma:fieldsID="7f15061fe19674913c5f44fdab4575fe" ns2:_="" ns3:_="">
    <xsd:import namespace="25ef3fc7-6410-4fed-b710-c9eb416c3a91"/>
    <xsd:import namespace="4a83a3e0-738d-42d2-9508-1f9518f178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f3fc7-6410-4fed-b710-c9eb416c3a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3a3e0-738d-42d2-9508-1f9518f1785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ad0cf7e-84a0-4c09-b99e-901c35c01b32}" ma:internalName="TaxCatchAll" ma:showField="CatchAllData" ma:web="4a83a3e0-738d-42d2-9508-1f9518f178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83a3e0-738d-42d2-9508-1f9518f1785b" xsi:nil="true"/>
    <lcf76f155ced4ddcb4097134ff3c332f xmlns="25ef3fc7-6410-4fed-b710-c9eb416c3a9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DB0D2F1-49CF-4ABD-8D9B-EC0404F477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ef3fc7-6410-4fed-b710-c9eb416c3a91"/>
    <ds:schemaRef ds:uri="4a83a3e0-738d-42d2-9508-1f9518f178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3E2903-F684-4E25-93EE-74C1367BC4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55C07F-06A9-4038-9ABC-1A7A57605A48}">
  <ds:schemaRefs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4a83a3e0-738d-42d2-9508-1f9518f1785b"/>
    <ds:schemaRef ds:uri="http://schemas.microsoft.com/office/infopath/2007/PartnerControls"/>
    <ds:schemaRef ds:uri="http://purl.org/dc/elements/1.1/"/>
    <ds:schemaRef ds:uri="25ef3fc7-6410-4fed-b710-c9eb416c3a91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6</Words>
  <Characters>8674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- Universitätsmedizin Berlin</Company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eem, Lucas Hendrik</dc:creator>
  <cp:keywords/>
  <dc:description/>
  <cp:lastModifiedBy>Raffaelli, Bianca</cp:lastModifiedBy>
  <cp:revision>10</cp:revision>
  <dcterms:created xsi:type="dcterms:W3CDTF">2025-02-26T11:31:00Z</dcterms:created>
  <dcterms:modified xsi:type="dcterms:W3CDTF">2025-04-2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93E459D3D78749AA62CE5BF1C6D768</vt:lpwstr>
  </property>
  <property fmtid="{D5CDD505-2E9C-101B-9397-08002B2CF9AE}" pid="3" name="MediaServiceImageTags">
    <vt:lpwstr/>
  </property>
</Properties>
</file>